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E0A" w:rsidRDefault="00415E0A" w:rsidP="00415E0A">
      <w:pPr>
        <w:rPr>
          <w:rFonts w:ascii="Arial" w:hAnsi="Arial" w:cs="Arial"/>
          <w:b/>
          <w:color w:val="000000" w:themeColor="text1"/>
        </w:rPr>
      </w:pPr>
    </w:p>
    <w:p w:rsidR="00415E0A" w:rsidRPr="001E5598" w:rsidRDefault="00750FAE" w:rsidP="00415E0A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Table 1</w:t>
      </w:r>
      <w:r w:rsidR="00415E0A" w:rsidRPr="001E5598">
        <w:rPr>
          <w:rFonts w:ascii="Arial" w:hAnsi="Arial" w:cs="Arial"/>
          <w:b/>
          <w:color w:val="000000" w:themeColor="text1"/>
        </w:rPr>
        <w:t xml:space="preserve">: </w:t>
      </w:r>
    </w:p>
    <w:p w:rsidR="002A5788" w:rsidRDefault="002A5788" w:rsidP="00415E0A">
      <w:pPr>
        <w:spacing w:line="480" w:lineRule="auto"/>
        <w:rPr>
          <w:rFonts w:ascii="Arial" w:hAnsi="Arial" w:cs="Arial"/>
          <w:bCs/>
          <w:color w:val="000000" w:themeColor="text1"/>
        </w:rPr>
      </w:pPr>
    </w:p>
    <w:p w:rsidR="00415E0A" w:rsidRPr="001E5598" w:rsidRDefault="00415E0A" w:rsidP="00415E0A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1E5598">
        <w:rPr>
          <w:rFonts w:ascii="Arial" w:hAnsi="Arial" w:cs="Arial"/>
          <w:bCs/>
          <w:color w:val="000000" w:themeColor="text1"/>
        </w:rPr>
        <w:t xml:space="preserve">List of 123 </w:t>
      </w:r>
      <w:r w:rsidR="002A5788">
        <w:rPr>
          <w:rFonts w:ascii="Arial" w:hAnsi="Arial" w:cs="Arial"/>
          <w:bCs/>
          <w:color w:val="000000" w:themeColor="text1"/>
        </w:rPr>
        <w:t xml:space="preserve">tentatively identified </w:t>
      </w:r>
      <w:r w:rsidRPr="001E5598">
        <w:rPr>
          <w:rFonts w:ascii="Arial" w:hAnsi="Arial" w:cs="Arial"/>
          <w:bCs/>
          <w:color w:val="000000" w:themeColor="text1"/>
        </w:rPr>
        <w:t xml:space="preserve">bacterial strains </w:t>
      </w:r>
      <w:r w:rsidR="002A5788">
        <w:rPr>
          <w:rFonts w:ascii="Arial" w:hAnsi="Arial" w:cs="Arial"/>
          <w:bCs/>
          <w:color w:val="000000" w:themeColor="text1"/>
        </w:rPr>
        <w:t xml:space="preserve">isolated in this work and </w:t>
      </w:r>
      <w:r w:rsidRPr="001E5598">
        <w:rPr>
          <w:rFonts w:ascii="Arial" w:hAnsi="Arial" w:cs="Arial"/>
          <w:color w:val="000000" w:themeColor="text1"/>
        </w:rPr>
        <w:t xml:space="preserve">their </w:t>
      </w:r>
      <w:r w:rsidR="002A5788">
        <w:rPr>
          <w:rFonts w:ascii="Arial" w:hAnsi="Arial" w:cs="Arial"/>
          <w:color w:val="000000" w:themeColor="text1"/>
        </w:rPr>
        <w:t>optimal</w:t>
      </w:r>
      <w:r w:rsidRPr="001E5598">
        <w:rPr>
          <w:rFonts w:ascii="Arial" w:hAnsi="Arial" w:cs="Arial"/>
          <w:color w:val="000000" w:themeColor="text1"/>
        </w:rPr>
        <w:t xml:space="preserve"> growth temperature</w:t>
      </w:r>
      <w:r w:rsidR="002A5788">
        <w:rPr>
          <w:rFonts w:ascii="Arial" w:hAnsi="Arial" w:cs="Arial"/>
          <w:color w:val="000000" w:themeColor="text1"/>
        </w:rPr>
        <w:t>s.</w:t>
      </w:r>
    </w:p>
    <w:p w:rsidR="00415E0A" w:rsidRPr="001E5598" w:rsidRDefault="00415E0A" w:rsidP="00415E0A">
      <w:pPr>
        <w:rPr>
          <w:rFonts w:ascii="Arial" w:hAnsi="Arial" w:cs="Arial"/>
          <w:b/>
        </w:rPr>
      </w:pPr>
      <w:r w:rsidRPr="001E5598">
        <w:rPr>
          <w:rFonts w:ascii="Arial" w:hAnsi="Arial" w:cs="Arial"/>
          <w:b/>
        </w:rPr>
        <w:br w:type="page"/>
      </w:r>
    </w:p>
    <w:tbl>
      <w:tblPr>
        <w:tblStyle w:val="TableGrid2"/>
        <w:tblpPr w:leftFromText="180" w:rightFromText="180" w:vertAnchor="text" w:horzAnchor="page" w:tblpX="1630" w:tblpY="-1132"/>
        <w:tblW w:w="0" w:type="auto"/>
        <w:tblLook w:val="04A0" w:firstRow="1" w:lastRow="0" w:firstColumn="1" w:lastColumn="0" w:noHBand="0" w:noVBand="1"/>
      </w:tblPr>
      <w:tblGrid>
        <w:gridCol w:w="962"/>
        <w:gridCol w:w="1077"/>
        <w:gridCol w:w="4088"/>
        <w:gridCol w:w="1342"/>
        <w:gridCol w:w="1549"/>
      </w:tblGrid>
      <w:tr w:rsidR="00415E0A" w:rsidRPr="001E5598" w:rsidTr="0037598A">
        <w:trPr>
          <w:trHeight w:val="570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b/>
              </w:rPr>
            </w:pPr>
            <w:r w:rsidRPr="001E5598">
              <w:rPr>
                <w:rFonts w:ascii="Arial" w:hAnsi="Arial" w:cs="Arial"/>
                <w:b/>
              </w:rPr>
              <w:t>Strains No.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1E5598">
              <w:rPr>
                <w:rFonts w:ascii="Arial" w:hAnsi="Arial" w:cs="Arial"/>
                <w:b/>
                <w:bCs/>
              </w:rPr>
              <w:t>Identity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1E5598">
              <w:rPr>
                <w:rFonts w:ascii="Arial" w:hAnsi="Arial" w:cs="Arial"/>
                <w:b/>
                <w:bCs/>
                <w:i/>
                <w:iCs/>
              </w:rPr>
              <w:t>16S rRNA identity</w:t>
            </w:r>
          </w:p>
        </w:tc>
        <w:tc>
          <w:tcPr>
            <w:tcW w:w="1341" w:type="dxa"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1E5598">
              <w:rPr>
                <w:rFonts w:ascii="Arial" w:hAnsi="Arial" w:cs="Arial"/>
                <w:b/>
                <w:bCs/>
              </w:rPr>
              <w:t>Sequence similarity (%)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b/>
                <w:bCs/>
              </w:rPr>
            </w:pPr>
            <w:r w:rsidRPr="001E5598">
              <w:rPr>
                <w:rFonts w:ascii="Arial" w:hAnsi="Arial" w:cs="Arial"/>
                <w:b/>
                <w:bCs/>
              </w:rPr>
              <w:t>Temperature (°C)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72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sp. BSw20057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62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Pseudoalteromonas tetraodonis 14160T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5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25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carrageenovora ATCC 12662T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1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74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Pseudoalteromonas prydzensis MB8-11T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3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10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Pseudoalteromonas marina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8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68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Pseudoalteromonas aliena KMM 3562T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42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Pseudoalteromonas paragorgicola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7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23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nigrifaciens NCIMB 8614T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43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Pseudoalteromonas espejiana NCIMB 2127T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4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530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 Pseudoalteromonas undina NCIMB 2128T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6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1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Pseudoalteromonas elyakovii KMM 162T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6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2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2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circulans</w:t>
            </w:r>
          </w:p>
        </w:tc>
        <w:tc>
          <w:tcPr>
            <w:tcW w:w="1341" w:type="dxa"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8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3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19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simplex</w:t>
            </w:r>
          </w:p>
        </w:tc>
        <w:tc>
          <w:tcPr>
            <w:tcW w:w="1341" w:type="dxa"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5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4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20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simplex</w:t>
            </w:r>
          </w:p>
        </w:tc>
        <w:tc>
          <w:tcPr>
            <w:tcW w:w="1341" w:type="dxa"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7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22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circulans</w:t>
            </w:r>
          </w:p>
        </w:tc>
        <w:tc>
          <w:tcPr>
            <w:tcW w:w="1341" w:type="dxa"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8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30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firm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2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7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2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Serratia plymuthic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8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8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13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Vibrio cyclitrophicu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8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9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14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Vibrio splendid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0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 xml:space="preserve">AV 009 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Marinomonas primoryens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5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1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4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lanococcus donghaens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6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717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lanococcus maritim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3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03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Exiguobacterium undae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6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4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17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Exiguobacterium marinum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5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26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Halomonas alkaliphil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6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27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Idiomarina loihiens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7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44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Shewanella olleyana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323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Shewanella japonica KMM 3299T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4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9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415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Unknown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unidentified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0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417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Unknown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unidentified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1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89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Unknown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unidentified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2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 xml:space="preserve">AV 892 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Unknown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unidentified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3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893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Unknown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unidentified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6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4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05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cere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8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5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Natto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subtilis natto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5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6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854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pumil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5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850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licheniform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2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8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45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mycoide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2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9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39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baekryungens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0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40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Lactobacillus plantarum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3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1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0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monas stutzeri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8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2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1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monas synxanth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7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3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12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monas oleovoran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2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4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36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monas fulv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24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monas tolassi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4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6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28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Vibrio pomeroyi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7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9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Vibrio gigant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8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303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Vibrio nitriegen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37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9</w:t>
            </w:r>
          </w:p>
        </w:tc>
        <w:tc>
          <w:tcPr>
            <w:tcW w:w="1077" w:type="dxa"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37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aenisporosarcina quisquiliarum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6</w:t>
            </w:r>
          </w:p>
        </w:tc>
        <w:tc>
          <w:tcPr>
            <w:tcW w:w="1548" w:type="dxa"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0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59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issanchenkonii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1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64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alien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2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682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carrageenor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3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84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arctic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4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42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prydzens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5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5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52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mariniglutinos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0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6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606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undin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0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7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07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mariniglutinosa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8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56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Marinomonas arenicola KMM 3893T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7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59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002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lanococcus sp.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0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319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Arthrobacter agilis DSM 20550T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2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1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83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Streptomyces grise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2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84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Streptomyces rimos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3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85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Streptomyces sp.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1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licheniform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5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15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licheniform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3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6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45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pumil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5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7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18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licheniform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2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119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licheniform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6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69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26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licheniform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5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0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29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tequilens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9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1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33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vallismort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2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76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pumil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3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3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28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sonorens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6.5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4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3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amyloliquefacien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5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34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licheniform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4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6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38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sp.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7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39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licheniform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8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40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sonorens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3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79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78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decoloration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6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0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70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pseudofirmu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2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1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54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safens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6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2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65</w:t>
            </w:r>
          </w:p>
        </w:tc>
        <w:tc>
          <w:tcPr>
            <w:tcW w:w="4088" w:type="dxa"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alveayuensis 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3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71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hwajinpoensis SW-72T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.8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255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4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45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firmu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539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5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25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 xml:space="preserve">Bacillus safensis 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323"/>
        </w:trPr>
        <w:tc>
          <w:tcPr>
            <w:tcW w:w="962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6</w:t>
            </w:r>
          </w:p>
        </w:tc>
        <w:tc>
          <w:tcPr>
            <w:tcW w:w="1077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V 279</w:t>
            </w:r>
          </w:p>
        </w:tc>
        <w:tc>
          <w:tcPr>
            <w:tcW w:w="408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Bacillus tequilensis</w:t>
            </w:r>
          </w:p>
        </w:tc>
        <w:tc>
          <w:tcPr>
            <w:tcW w:w="1341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0</w:t>
            </w:r>
          </w:p>
        </w:tc>
        <w:tc>
          <w:tcPr>
            <w:tcW w:w="1548" w:type="dxa"/>
            <w:noWrap/>
            <w:hideMark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45</w:t>
            </w:r>
          </w:p>
        </w:tc>
      </w:tr>
      <w:tr w:rsidR="00415E0A" w:rsidRPr="001E5598" w:rsidTr="0037598A">
        <w:trPr>
          <w:trHeight w:val="323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7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eastAsia="Times New Roman" w:hAnsi="Arial" w:cs="Arial"/>
                <w:color w:val="000000"/>
              </w:rPr>
              <w:t>TR4A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Shewanella putrefacien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.36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spacing w:after="200" w:line="276" w:lineRule="auto"/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8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W1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eastAsia="Times New Roman" w:hAnsi="Arial" w:cs="Arial"/>
                <w:i/>
                <w:lang w:val="en-US"/>
              </w:rPr>
            </w:pPr>
            <w:r w:rsidRPr="001E5598">
              <w:rPr>
                <w:rFonts w:ascii="Arial" w:eastAsia="Times New Roman" w:hAnsi="Arial" w:cs="Arial"/>
                <w:i/>
                <w:lang w:val="en-US"/>
              </w:rPr>
              <w:t xml:space="preserve">Vibrio splendidus  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5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9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W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 xml:space="preserve">Serratia marcescens </w:t>
            </w:r>
            <w:r w:rsidRPr="001E5598">
              <w:rPr>
                <w:rFonts w:ascii="Arial" w:hAnsi="Arial" w:cs="Arial"/>
              </w:rPr>
              <w:t>WW4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0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0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W3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 xml:space="preserve">Serratia marcescens </w:t>
            </w:r>
            <w:r w:rsidRPr="001E5598">
              <w:rPr>
                <w:rFonts w:ascii="Arial" w:hAnsi="Arial" w:cs="Arial"/>
              </w:rPr>
              <w:t>WW4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6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1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W4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1E5598">
              <w:rPr>
                <w:rFonts w:ascii="Arial" w:eastAsia="Times New Roman" w:hAnsi="Arial" w:cs="Arial"/>
                <w:i/>
                <w:iCs/>
                <w:lang w:val="en-US"/>
              </w:rPr>
              <w:t xml:space="preserve">Shewanella putrefaciens </w:t>
            </w:r>
            <w:r w:rsidRPr="001E5598">
              <w:rPr>
                <w:rFonts w:ascii="Arial" w:eastAsia="Times New Roman" w:hAnsi="Arial" w:cs="Arial"/>
                <w:lang w:val="en-US"/>
              </w:rPr>
              <w:t>Hammer 95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1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2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W5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1E5598">
              <w:rPr>
                <w:rFonts w:ascii="Arial" w:eastAsia="Times New Roman" w:hAnsi="Arial" w:cs="Arial"/>
                <w:i/>
                <w:iCs/>
                <w:lang w:val="en-US"/>
              </w:rPr>
              <w:t xml:space="preserve">Shewanella putrefaciens 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3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W8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Cs/>
              </w:rPr>
            </w:pPr>
            <w:r w:rsidRPr="001E5598">
              <w:rPr>
                <w:rFonts w:ascii="Arial" w:hAnsi="Arial" w:cs="Arial"/>
                <w:iCs/>
              </w:rPr>
              <w:t>Un identified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  <w:i/>
                <w:iCs/>
              </w:rPr>
              <w:t>NA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4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W101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Cs/>
              </w:rPr>
            </w:pPr>
            <w:r w:rsidRPr="001E5598">
              <w:rPr>
                <w:rFonts w:ascii="Arial" w:hAnsi="Arial" w:cs="Arial"/>
                <w:iCs/>
              </w:rPr>
              <w:t>Un identified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  <w:i/>
                <w:iCs/>
              </w:rPr>
              <w:t>NA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5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W104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Cs/>
              </w:rPr>
            </w:pPr>
            <w:r w:rsidRPr="001E5598">
              <w:rPr>
                <w:rFonts w:ascii="Arial" w:hAnsi="Arial" w:cs="Arial"/>
                <w:iCs/>
              </w:rPr>
              <w:t>Un identified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  <w:i/>
                <w:iCs/>
              </w:rPr>
              <w:t>NA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6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LB1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Vibrio alginolytic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LB3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Vibrio pelagi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NB11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eastAsia="Times New Roman" w:hAnsi="Arial" w:cs="Arial"/>
                <w:i/>
                <w:iCs/>
                <w:lang w:val="en-US"/>
              </w:rPr>
              <w:t>Vibrio parahaemolytic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NB21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Vibrio parahaemolytic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0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MB11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Vibrio harveyi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6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332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1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MB1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Vibrio alginolytic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305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2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MB12Y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  <w:iCs/>
              </w:rPr>
              <w:t>Pseudoalteromonas piscicida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3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MB44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E5598">
              <w:rPr>
                <w:rFonts w:ascii="Arial" w:eastAsia="Times New Roman" w:hAnsi="Arial" w:cs="Arial"/>
                <w:i/>
                <w:iCs/>
                <w:color w:val="000000"/>
              </w:rPr>
              <w:t>Vibrio alginolytic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4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A31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seudoalteromonas citrea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5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D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Halocynthiibacter namhaensi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7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6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E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Bacillus cere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7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F3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seudoalteromonas espejiana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8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G2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Vibrio atlantic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09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H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Shewanella fideli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0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I41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seudovibrio ascidiaceicola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1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L3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seudoalteromonas citrea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2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M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Microbulbifer hydrolytic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3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O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olaribacter atrinae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4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P21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Dermacoccus nishinomiyaensi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5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P2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Micrococcus yunnanensi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6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Q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sychrobacter cryohalolenti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7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S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sychrobacter aquatic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86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8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T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sychrobacter maritim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19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U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Vibrio atlanticu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20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V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Cobetia amphilecti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21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W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Shewanella surugensis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22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X2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seudoalteromonas issachenkonii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9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  <w:tr w:rsidR="00415E0A" w:rsidRPr="001E5598" w:rsidTr="0037598A">
        <w:trPr>
          <w:trHeight w:val="270"/>
        </w:trPr>
        <w:tc>
          <w:tcPr>
            <w:tcW w:w="962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123</w:t>
            </w:r>
          </w:p>
        </w:tc>
        <w:tc>
          <w:tcPr>
            <w:tcW w:w="1077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Y</w:t>
            </w:r>
          </w:p>
        </w:tc>
        <w:tc>
          <w:tcPr>
            <w:tcW w:w="408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  <w:i/>
                <w:iCs/>
              </w:rPr>
            </w:pPr>
            <w:r w:rsidRPr="001E5598">
              <w:rPr>
                <w:rFonts w:ascii="Arial" w:hAnsi="Arial" w:cs="Arial"/>
                <w:i/>
              </w:rPr>
              <w:t>Polaribacter atrinae</w:t>
            </w:r>
          </w:p>
        </w:tc>
        <w:tc>
          <w:tcPr>
            <w:tcW w:w="1341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98</w:t>
            </w:r>
          </w:p>
        </w:tc>
        <w:tc>
          <w:tcPr>
            <w:tcW w:w="1548" w:type="dxa"/>
            <w:noWrap/>
          </w:tcPr>
          <w:p w:rsidR="00415E0A" w:rsidRPr="004D2610" w:rsidRDefault="00415E0A" w:rsidP="0037598A">
            <w:pPr>
              <w:rPr>
                <w:rFonts w:ascii="Arial" w:hAnsi="Arial" w:cs="Arial"/>
              </w:rPr>
            </w:pPr>
            <w:r w:rsidRPr="001E5598">
              <w:rPr>
                <w:rFonts w:ascii="Arial" w:hAnsi="Arial" w:cs="Arial"/>
              </w:rPr>
              <w:t>28</w:t>
            </w:r>
          </w:p>
          <w:p w:rsidR="00415E0A" w:rsidRPr="004D2610" w:rsidRDefault="00415E0A" w:rsidP="0037598A">
            <w:pPr>
              <w:rPr>
                <w:rFonts w:ascii="Arial" w:hAnsi="Arial" w:cs="Arial"/>
              </w:rPr>
            </w:pPr>
          </w:p>
        </w:tc>
      </w:tr>
    </w:tbl>
    <w:p w:rsidR="00415E0A" w:rsidRPr="00C1170E" w:rsidRDefault="00415E0A" w:rsidP="00415E0A">
      <w:pPr>
        <w:rPr>
          <w:rFonts w:ascii="Arial" w:hAnsi="Arial" w:cs="Arial"/>
          <w:b/>
          <w:color w:val="00B050"/>
        </w:rPr>
      </w:pPr>
    </w:p>
    <w:p w:rsidR="00224A0F" w:rsidRPr="002A5788" w:rsidRDefault="00EF4D5A" w:rsidP="002A5788">
      <w:pPr>
        <w:spacing w:after="200" w:line="480" w:lineRule="auto"/>
        <w:rPr>
          <w:rFonts w:ascii="Arial" w:hAnsi="Arial" w:cs="Arial"/>
          <w:b/>
          <w:color w:val="00B050"/>
        </w:rPr>
      </w:pPr>
    </w:p>
    <w:sectPr w:rsidR="00224A0F" w:rsidRPr="002A5788" w:rsidSect="00AB02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E0A"/>
    <w:rsid w:val="00036969"/>
    <w:rsid w:val="00101D7D"/>
    <w:rsid w:val="0013430B"/>
    <w:rsid w:val="001A3940"/>
    <w:rsid w:val="001A7ABD"/>
    <w:rsid w:val="001B10A1"/>
    <w:rsid w:val="002046D0"/>
    <w:rsid w:val="002A5788"/>
    <w:rsid w:val="00310FD1"/>
    <w:rsid w:val="003368C4"/>
    <w:rsid w:val="003D088F"/>
    <w:rsid w:val="003F7069"/>
    <w:rsid w:val="00415E0A"/>
    <w:rsid w:val="004A0095"/>
    <w:rsid w:val="005A4B1E"/>
    <w:rsid w:val="00643FFF"/>
    <w:rsid w:val="006F57DB"/>
    <w:rsid w:val="00740542"/>
    <w:rsid w:val="00750FAE"/>
    <w:rsid w:val="007C1833"/>
    <w:rsid w:val="00876175"/>
    <w:rsid w:val="008A3E38"/>
    <w:rsid w:val="008F42C4"/>
    <w:rsid w:val="008F5B93"/>
    <w:rsid w:val="00933F37"/>
    <w:rsid w:val="00AA0F25"/>
    <w:rsid w:val="00AB0240"/>
    <w:rsid w:val="00AC2C1B"/>
    <w:rsid w:val="00AE01CD"/>
    <w:rsid w:val="00AF7953"/>
    <w:rsid w:val="00AF79AC"/>
    <w:rsid w:val="00B962E9"/>
    <w:rsid w:val="00C16CF9"/>
    <w:rsid w:val="00C27570"/>
    <w:rsid w:val="00C818CA"/>
    <w:rsid w:val="00C9447D"/>
    <w:rsid w:val="00CA2937"/>
    <w:rsid w:val="00CD6CC0"/>
    <w:rsid w:val="00D41AB5"/>
    <w:rsid w:val="00D446A5"/>
    <w:rsid w:val="00D96FA1"/>
    <w:rsid w:val="00DC3DF0"/>
    <w:rsid w:val="00DD2028"/>
    <w:rsid w:val="00DD2875"/>
    <w:rsid w:val="00E51FE4"/>
    <w:rsid w:val="00E52A3B"/>
    <w:rsid w:val="00E6695E"/>
    <w:rsid w:val="00F364C7"/>
    <w:rsid w:val="00F3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C6206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E0A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15E0A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15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E0A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15E0A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15E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5</Words>
  <Characters>4535</Characters>
  <Application>Microsoft Macintosh Word</Application>
  <DocSecurity>0</DocSecurity>
  <Lines>37</Lines>
  <Paragraphs>10</Paragraphs>
  <ScaleCrop>false</ScaleCrop>
  <Company/>
  <LinksUpToDate>false</LinksUpToDate>
  <CharactersWithSpaces>5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Al Wahaibi</dc:creator>
  <cp:keywords/>
  <dc:description/>
  <cp:lastModifiedBy>Grant Burgess</cp:lastModifiedBy>
  <cp:revision>3</cp:revision>
  <dcterms:created xsi:type="dcterms:W3CDTF">2019-03-05T20:27:00Z</dcterms:created>
  <dcterms:modified xsi:type="dcterms:W3CDTF">2019-03-05T21:02:00Z</dcterms:modified>
</cp:coreProperties>
</file>